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36D30" w14:textId="4A312D02" w:rsidR="00D33900" w:rsidRPr="002E652A" w:rsidRDefault="00D33900" w:rsidP="00D33900">
      <w:pPr>
        <w:spacing w:afterLines="100" w:after="312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szCs w:val="28"/>
        </w:rPr>
      </w:pPr>
      <w:r w:rsidRPr="002E652A"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 xml:space="preserve">Supplementary </w:t>
      </w:r>
      <w:r w:rsidR="00484E94" w:rsidRPr="002E652A"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>table</w:t>
      </w:r>
      <w:r w:rsidRPr="002E652A"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>:</w:t>
      </w:r>
    </w:p>
    <w:p w14:paraId="18F0A434" w14:textId="48D0AFEC" w:rsidR="00D33900" w:rsidRPr="002E652A" w:rsidRDefault="006212EA" w:rsidP="00D33900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_Hlk97498762"/>
      <w:r w:rsidRPr="002E652A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2"/>
          <w:lang w:eastAsia="en-US"/>
        </w:rPr>
        <w:t>TABLE</w:t>
      </w:r>
      <w:bookmarkEnd w:id="0"/>
      <w:r w:rsidR="00D33900" w:rsidRPr="002E652A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eastAsia="en-US"/>
        </w:rPr>
        <w:t xml:space="preserve"> S1</w:t>
      </w:r>
      <w:r w:rsidR="00D33900" w:rsidRPr="002E652A">
        <w:rPr>
          <w:rFonts w:ascii="Times New Roman" w:eastAsia="DengXian" w:hAnsi="Times New Roman" w:cs="Times New Roman"/>
          <w:color w:val="000000" w:themeColor="text1"/>
          <w:kern w:val="0"/>
          <w:sz w:val="24"/>
          <w:lang w:eastAsia="en-US"/>
        </w:rPr>
        <w:t xml:space="preserve"> Soil and </w:t>
      </w:r>
      <w:r w:rsidR="00D33900" w:rsidRPr="002E652A">
        <w:rPr>
          <w:rFonts w:ascii="Times New Roman" w:eastAsia="DengXian" w:hAnsi="Times New Roman" w:cs="Times New Roman"/>
          <w:sz w:val="24"/>
          <w:lang w:eastAsia="en-US"/>
        </w:rPr>
        <w:t>biochar</w:t>
      </w:r>
      <w:r w:rsidR="00D33900" w:rsidRPr="002E652A">
        <w:rPr>
          <w:rFonts w:ascii="Times New Roman" w:eastAsia="DengXian" w:hAnsi="Times New Roman" w:cs="Times New Roman"/>
          <w:color w:val="000000" w:themeColor="text1"/>
          <w:kern w:val="0"/>
          <w:sz w:val="24"/>
          <w:lang w:eastAsia="en-US"/>
        </w:rPr>
        <w:t xml:space="preserve"> physi</w:t>
      </w:r>
      <w:r w:rsidR="00D33900" w:rsidRPr="002E652A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o</w:t>
      </w:r>
      <w:r w:rsidR="00D33900" w:rsidRPr="002E652A">
        <w:rPr>
          <w:rFonts w:ascii="Times New Roman" w:eastAsia="DengXian" w:hAnsi="Times New Roman" w:cs="Times New Roman"/>
          <w:color w:val="000000" w:themeColor="text1"/>
          <w:kern w:val="0"/>
          <w:sz w:val="24"/>
          <w:lang w:eastAsia="en-US"/>
        </w:rPr>
        <w:t>chemical properties (</w:t>
      </w:r>
      <w:r w:rsidR="008B3CA7" w:rsidRPr="002E652A">
        <w:rPr>
          <w:rFonts w:ascii="Times New Roman" w:eastAsia="DengXian" w:hAnsi="Times New Roman" w:cs="Times New Roman"/>
          <w:color w:val="000000" w:themeColor="text1"/>
          <w:kern w:val="0"/>
          <w:sz w:val="24"/>
          <w:lang w:eastAsia="en-US"/>
        </w:rPr>
        <w:t>n = 4</w:t>
      </w:r>
      <w:r w:rsidR="00D33900" w:rsidRPr="002E652A">
        <w:rPr>
          <w:rFonts w:ascii="Times New Roman" w:hAnsi="Times New Roman" w:cs="Times New Roman"/>
          <w:sz w:val="24"/>
        </w:rPr>
        <w:t>, means with SE</w:t>
      </w:r>
      <w:r w:rsidR="00D33900" w:rsidRPr="002E652A">
        <w:rPr>
          <w:rFonts w:ascii="Times New Roman" w:eastAsia="DengXian" w:hAnsi="Times New Roman" w:cs="Times New Roman"/>
          <w:color w:val="000000" w:themeColor="text1"/>
          <w:kern w:val="0"/>
          <w:sz w:val="24"/>
          <w:lang w:eastAsia="en-US"/>
        </w:rPr>
        <w:t>). TN, total nitrogen;</w:t>
      </w:r>
      <w:r w:rsidR="00D33900" w:rsidRPr="002E652A">
        <w:rPr>
          <w:rFonts w:ascii="Times New Roman" w:hAnsi="Times New Roman" w:cs="Times New Roman"/>
          <w:bCs/>
          <w:color w:val="000000" w:themeColor="text1"/>
          <w:sz w:val="24"/>
        </w:rPr>
        <w:t xml:space="preserve"> C, carbon; AP, </w:t>
      </w:r>
      <w:r w:rsidR="00D33900" w:rsidRPr="002E652A">
        <w:rPr>
          <w:rFonts w:ascii="Times New Roman" w:hAnsi="Times New Roman" w:cs="Times New Roman"/>
          <w:color w:val="000000" w:themeColor="text1"/>
          <w:sz w:val="24"/>
        </w:rPr>
        <w:t>available phosphorus</w:t>
      </w:r>
      <w:r w:rsidR="00D33900" w:rsidRPr="002E652A">
        <w:rPr>
          <w:rFonts w:ascii="Times New Roman" w:hAnsi="Times New Roman" w:cs="Times New Roman"/>
          <w:bCs/>
          <w:color w:val="000000" w:themeColor="text1"/>
          <w:sz w:val="24"/>
        </w:rPr>
        <w:t xml:space="preserve">; </w:t>
      </w:r>
      <w:bookmarkStart w:id="1" w:name="_Hlk53307621"/>
      <w:r w:rsidR="00D33900" w:rsidRPr="002E652A">
        <w:rPr>
          <w:rFonts w:ascii="Times New Roman" w:hAnsi="Times New Roman" w:cs="Times New Roman"/>
          <w:bCs/>
          <w:color w:val="000000" w:themeColor="text1"/>
          <w:sz w:val="24"/>
        </w:rPr>
        <w:t>TP,</w:t>
      </w:r>
      <w:bookmarkEnd w:id="1"/>
      <w:r w:rsidR="00D33900" w:rsidRPr="002E652A">
        <w:t xml:space="preserve"> </w:t>
      </w:r>
      <w:bookmarkStart w:id="2" w:name="_Hlk100173311"/>
      <w:r w:rsidR="00D33900" w:rsidRPr="002E652A">
        <w:rPr>
          <w:rFonts w:ascii="Times New Roman" w:hAnsi="Times New Roman" w:cs="Times New Roman"/>
          <w:bCs/>
          <w:color w:val="000000" w:themeColor="text1"/>
          <w:sz w:val="24"/>
        </w:rPr>
        <w:t>total</w:t>
      </w:r>
      <w:bookmarkEnd w:id="2"/>
      <w:r w:rsidR="00D33900" w:rsidRPr="002E652A">
        <w:rPr>
          <w:rFonts w:ascii="Times New Roman" w:hAnsi="Times New Roman" w:cs="Times New Roman"/>
          <w:bCs/>
          <w:color w:val="000000" w:themeColor="text1"/>
          <w:sz w:val="24"/>
        </w:rPr>
        <w:t xml:space="preserve"> phosphorus</w:t>
      </w:r>
      <w:r w:rsidR="00EB0C88" w:rsidRPr="002E652A">
        <w:rPr>
          <w:rFonts w:ascii="Times New Roman" w:hAnsi="Times New Roman" w:cs="Times New Roman"/>
          <w:bCs/>
          <w:color w:val="000000" w:themeColor="text1"/>
          <w:sz w:val="24"/>
        </w:rPr>
        <w:t>; TK,</w:t>
      </w:r>
      <w:r w:rsidR="00EB0C88" w:rsidRPr="002E652A">
        <w:rPr>
          <w:rFonts w:ascii="Tahoma" w:hAnsi="Tahoma" w:cs="Tahoma"/>
          <w:color w:val="4A90E2"/>
          <w:sz w:val="20"/>
          <w:szCs w:val="20"/>
          <w:shd w:val="clear" w:color="auto" w:fill="F7F8FA"/>
        </w:rPr>
        <w:t xml:space="preserve"> </w:t>
      </w:r>
      <w:r w:rsidR="00EB0C88" w:rsidRPr="002E652A">
        <w:rPr>
          <w:rFonts w:ascii="Times New Roman" w:hAnsi="Times New Roman" w:cs="Times New Roman"/>
          <w:bCs/>
          <w:color w:val="000000" w:themeColor="text1"/>
          <w:sz w:val="24"/>
        </w:rPr>
        <w:t>total potassium</w:t>
      </w:r>
      <w:r w:rsidR="00D33900" w:rsidRPr="002E652A">
        <w:rPr>
          <w:rFonts w:ascii="Times New Roman" w:hAnsi="Times New Roman" w:cs="Times New Roman"/>
          <w:bCs/>
          <w:color w:val="000000" w:themeColor="text1"/>
          <w:sz w:val="24"/>
        </w:rPr>
        <w:t>.</w:t>
      </w:r>
      <w:r w:rsidR="00D33900" w:rsidRPr="002E652A">
        <w:rPr>
          <w:rFonts w:ascii="Times New Roman" w:hAnsi="Times New Roman" w:cs="Times New Roman" w:hint="eastAsia"/>
          <w:color w:val="FF0000"/>
          <w:sz w:val="24"/>
        </w:rPr>
        <w:t xml:space="preserve"> </w:t>
      </w:r>
    </w:p>
    <w:tbl>
      <w:tblPr>
        <w:tblW w:w="6469" w:type="dxa"/>
        <w:jc w:val="center"/>
        <w:tblLook w:val="04A0" w:firstRow="1" w:lastRow="0" w:firstColumn="1" w:lastColumn="0" w:noHBand="0" w:noVBand="1"/>
      </w:tblPr>
      <w:tblGrid>
        <w:gridCol w:w="1871"/>
        <w:gridCol w:w="1107"/>
        <w:gridCol w:w="1871"/>
        <w:gridCol w:w="1620"/>
      </w:tblGrid>
      <w:tr w:rsidR="00C74561" w:rsidRPr="002E652A" w14:paraId="16F6797F" w14:textId="77777777" w:rsidTr="000B7FE5">
        <w:trPr>
          <w:trHeight w:val="372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F72C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il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4C84" w14:textId="77777777" w:rsidR="00C74561" w:rsidRPr="002E652A" w:rsidRDefault="00C74561" w:rsidP="00C74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559F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iocha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7D4B" w14:textId="77777777" w:rsidR="00C74561" w:rsidRPr="002E652A" w:rsidRDefault="00C74561" w:rsidP="00C74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74561" w:rsidRPr="002E652A" w14:paraId="676DB19A" w14:textId="77777777" w:rsidTr="000B7FE5">
        <w:trPr>
          <w:trHeight w:val="336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A90C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N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F5C4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±0.0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5A2F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N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B22F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0±0.75</w:t>
            </w:r>
          </w:p>
        </w:tc>
      </w:tr>
      <w:tr w:rsidR="00C74561" w:rsidRPr="002E652A" w14:paraId="10BC1D53" w14:textId="77777777" w:rsidTr="000B7FE5">
        <w:trPr>
          <w:trHeight w:val="288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5CCC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rganic C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07FB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1±0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E40E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rganic C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A594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0.5±12.2</w:t>
            </w:r>
          </w:p>
        </w:tc>
      </w:tr>
      <w:tr w:rsidR="00C74561" w:rsidRPr="002E652A" w14:paraId="4E0900BB" w14:textId="77777777" w:rsidTr="000B7FE5">
        <w:trPr>
          <w:trHeight w:val="336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49D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+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N (m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DBFF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9±0.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B1FB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DD0D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9.8±16.2</w:t>
            </w:r>
          </w:p>
        </w:tc>
      </w:tr>
      <w:tr w:rsidR="00C74561" w:rsidRPr="002E652A" w14:paraId="6073C311" w14:textId="77777777" w:rsidTr="000B7FE5">
        <w:trPr>
          <w:trHeight w:val="336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EAF0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N (m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CD54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0±0.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0F0B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F8D4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1.5±11.12</w:t>
            </w:r>
          </w:p>
        </w:tc>
      </w:tr>
      <w:tr w:rsidR="00C74561" w:rsidRPr="002E652A" w14:paraId="1FBBAB81" w14:textId="77777777" w:rsidTr="000B7FE5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4C26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P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3A00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±0.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F6EE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P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5A2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5.4±6.58</w:t>
            </w:r>
          </w:p>
        </w:tc>
      </w:tr>
      <w:tr w:rsidR="00C74561" w:rsidRPr="002E652A" w14:paraId="5E05AF08" w14:textId="77777777" w:rsidTr="000B7FE5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2CE1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 (m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BCB5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.26±0.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4717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T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 (g kg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274F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15±0.68</w:t>
            </w:r>
          </w:p>
        </w:tc>
      </w:tr>
      <w:tr w:rsidR="00C74561" w:rsidRPr="00C74561" w14:paraId="7A864D55" w14:textId="77777777" w:rsidTr="000B7FE5">
        <w:trPr>
          <w:trHeight w:val="276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9BA0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1B2D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9±0.0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3CDB" w14:textId="77777777" w:rsidR="00C74561" w:rsidRPr="002E652A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572F" w14:textId="77777777" w:rsidR="00C74561" w:rsidRPr="00C74561" w:rsidRDefault="00C74561" w:rsidP="00C745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E652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41±0.04</w:t>
            </w:r>
          </w:p>
        </w:tc>
      </w:tr>
    </w:tbl>
    <w:p w14:paraId="7BA550A3" w14:textId="77777777" w:rsidR="00D33900" w:rsidRDefault="00D33900" w:rsidP="00D33900">
      <w:pPr>
        <w:spacing w:afterLines="100" w:after="312"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lang w:eastAsia="en-US"/>
        </w:rPr>
      </w:pPr>
    </w:p>
    <w:p w14:paraId="10137FAB" w14:textId="77777777" w:rsidR="00D33900" w:rsidRDefault="00D33900" w:rsidP="00D33900">
      <w:pPr>
        <w:spacing w:afterLines="100" w:after="312"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lang w:eastAsia="en-US"/>
        </w:rPr>
      </w:pPr>
    </w:p>
    <w:p w14:paraId="57157FBD" w14:textId="77777777" w:rsidR="00D33900" w:rsidRDefault="00D33900" w:rsidP="00D33900">
      <w:pPr>
        <w:spacing w:afterLines="100" w:after="312"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lang w:eastAsia="en-US"/>
        </w:rPr>
      </w:pPr>
    </w:p>
    <w:p w14:paraId="6ED24D79" w14:textId="77777777" w:rsidR="00D33900" w:rsidRDefault="00D33900" w:rsidP="00D33900">
      <w:pPr>
        <w:spacing w:afterLines="100" w:after="312"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lang w:eastAsia="en-US"/>
        </w:rPr>
      </w:pPr>
    </w:p>
    <w:p w14:paraId="14F316AB" w14:textId="77777777" w:rsidR="00D33900" w:rsidRPr="00B2698C" w:rsidRDefault="00D33900" w:rsidP="00D33900">
      <w:pPr>
        <w:spacing w:afterLines="100" w:after="312"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8"/>
          <w:lang w:eastAsia="en-US"/>
        </w:rPr>
      </w:pPr>
    </w:p>
    <w:p w14:paraId="4CB94D67" w14:textId="18745939" w:rsidR="00D33900" w:rsidRPr="00B2698C" w:rsidRDefault="00D33900" w:rsidP="00D33900">
      <w:pPr>
        <w:spacing w:line="480" w:lineRule="auto"/>
        <w:jc w:val="left"/>
        <w:rPr>
          <w:sz w:val="20"/>
        </w:rPr>
      </w:pPr>
    </w:p>
    <w:p w14:paraId="56042758" w14:textId="77777777" w:rsidR="008865B3" w:rsidRDefault="008865B3"/>
    <w:sectPr w:rsidR="008865B3" w:rsidSect="002E652A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384EF" w14:textId="77777777" w:rsidR="00E00401" w:rsidRDefault="00E00401" w:rsidP="00D33900">
      <w:r>
        <w:separator/>
      </w:r>
    </w:p>
  </w:endnote>
  <w:endnote w:type="continuationSeparator" w:id="0">
    <w:p w14:paraId="55857234" w14:textId="77777777" w:rsidR="00E00401" w:rsidRDefault="00E00401" w:rsidP="00D33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1065F" w14:textId="77777777" w:rsidR="00E00401" w:rsidRDefault="00E00401" w:rsidP="00D33900">
      <w:r>
        <w:separator/>
      </w:r>
    </w:p>
  </w:footnote>
  <w:footnote w:type="continuationSeparator" w:id="0">
    <w:p w14:paraId="61A868E8" w14:textId="77777777" w:rsidR="00E00401" w:rsidRDefault="00E00401" w:rsidP="00D33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5D"/>
    <w:rsid w:val="000A69FB"/>
    <w:rsid w:val="000F3843"/>
    <w:rsid w:val="001C3C64"/>
    <w:rsid w:val="002E652A"/>
    <w:rsid w:val="003D5858"/>
    <w:rsid w:val="003E0C32"/>
    <w:rsid w:val="0045057A"/>
    <w:rsid w:val="00484E94"/>
    <w:rsid w:val="006212EA"/>
    <w:rsid w:val="00651B5F"/>
    <w:rsid w:val="00704F06"/>
    <w:rsid w:val="008865B3"/>
    <w:rsid w:val="008B3CA7"/>
    <w:rsid w:val="008D2491"/>
    <w:rsid w:val="00923458"/>
    <w:rsid w:val="00AD1CAD"/>
    <w:rsid w:val="00B26097"/>
    <w:rsid w:val="00B44674"/>
    <w:rsid w:val="00BF3255"/>
    <w:rsid w:val="00C74561"/>
    <w:rsid w:val="00D33900"/>
    <w:rsid w:val="00D5025D"/>
    <w:rsid w:val="00E00401"/>
    <w:rsid w:val="00E86F1D"/>
    <w:rsid w:val="00E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BAAE54"/>
  <w15:chartTrackingRefBased/>
  <w15:docId w15:val="{18FF243F-3C98-402B-AE86-35582ECA7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90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39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3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390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33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ong</dc:creator>
  <cp:keywords/>
  <dc:description/>
  <cp:lastModifiedBy>Catriona Christodoulou</cp:lastModifiedBy>
  <cp:revision>2</cp:revision>
  <dcterms:created xsi:type="dcterms:W3CDTF">2022-04-19T09:31:00Z</dcterms:created>
  <dcterms:modified xsi:type="dcterms:W3CDTF">2022-04-19T09:31:00Z</dcterms:modified>
</cp:coreProperties>
</file>